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>Supplementary material</w:t>
      </w:r>
      <w:r>
        <w:rPr>
          <w:rFonts w:hint="eastAsia"/>
          <w:sz w:val="24"/>
          <w:szCs w:val="24"/>
          <w:lang w:val="en-US" w:eastAsia="zh-CN"/>
        </w:rPr>
        <w:t>-The sample list of impoverished and non-impoverished counties</w:t>
      </w:r>
    </w:p>
    <w:tbl>
      <w:tblPr>
        <w:tblW w:w="13559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4666"/>
        <w:gridCol w:w="3458"/>
        <w:gridCol w:w="42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3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466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vince(Autonomous Region)</w:t>
            </w:r>
          </w:p>
        </w:tc>
        <w:tc>
          <w:tcPr>
            <w:tcW w:w="345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ypes</w:t>
            </w:r>
          </w:p>
        </w:tc>
        <w:tc>
          <w:tcPr>
            <w:tcW w:w="420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unty(Distri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tai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che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ozhou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ch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y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ngao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pi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nfe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gsh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gu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gyi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ny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nzhou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och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ugo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sh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g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q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q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i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nx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ntai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l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ngy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zhe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xia 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tao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xi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zuo 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ngch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jiachuan Hui Autonomous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nchuan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eny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l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ing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gu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nggu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z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ngcha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ngchuan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qi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angy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d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angzho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ong Hui-Tu Autonomous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dong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zhong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xi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bei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inghai Province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d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ngxia Hui Autonomous Region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chi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ngxia Hui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ong Distri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ngxia Hui Autonomous Region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gtongxia 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ngxia Hui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liku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i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ushi 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ao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quan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impoverished counties</w:t>
            </w: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su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ya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nhe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cheng Cou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 Uygur Autonomous Region</w:t>
            </w:r>
          </w:p>
        </w:tc>
        <w:tc>
          <w:tcPr>
            <w:tcW w:w="0" w:type="auto"/>
            <w:vMerge w:val="continue"/>
            <w:shd w:val="clear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5073B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5073B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cheng County</w:t>
            </w:r>
          </w:p>
        </w:tc>
      </w:tr>
    </w:tbl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eastAsia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0YjQ2MzVkZTAyOWMyMmFjN2M1OGUzMjRmMzExYzEifQ=="/>
  </w:docVars>
  <w:rsids>
    <w:rsidRoot w:val="086924AA"/>
    <w:rsid w:val="086924AA"/>
    <w:rsid w:val="14A46085"/>
    <w:rsid w:val="1E185EFE"/>
    <w:rsid w:val="260E2684"/>
    <w:rsid w:val="27AF269F"/>
    <w:rsid w:val="31862999"/>
    <w:rsid w:val="36E92BC0"/>
    <w:rsid w:val="37931D9C"/>
    <w:rsid w:val="3A802431"/>
    <w:rsid w:val="3D574474"/>
    <w:rsid w:val="40026A4B"/>
    <w:rsid w:val="4E7B2487"/>
    <w:rsid w:val="51CF20F2"/>
    <w:rsid w:val="53A801D2"/>
    <w:rsid w:val="5B170452"/>
    <w:rsid w:val="5BEF3672"/>
    <w:rsid w:val="5EAD758C"/>
    <w:rsid w:val="6963682C"/>
    <w:rsid w:val="6C912D7F"/>
    <w:rsid w:val="6E294927"/>
    <w:rsid w:val="6F8C3939"/>
    <w:rsid w:val="780D75D2"/>
    <w:rsid w:val="7BBA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18:35:00Z</dcterms:created>
  <dc:creator>白桃子</dc:creator>
  <cp:lastModifiedBy>白桃子</cp:lastModifiedBy>
  <dcterms:modified xsi:type="dcterms:W3CDTF">2024-07-02T18:4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DF713EB831B40B3860F14B0944848C5_11</vt:lpwstr>
  </property>
</Properties>
</file>